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2855"/>
        <w:tblOverlap w:val="never"/>
        <w:tblW w:w="92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267"/>
        <w:gridCol w:w="1243"/>
        <w:gridCol w:w="1353"/>
        <w:gridCol w:w="1329"/>
        <w:gridCol w:w="889"/>
        <w:gridCol w:w="779"/>
        <w:gridCol w:w="779"/>
        <w:gridCol w:w="711"/>
      </w:tblGrid>
      <w:tr w14:paraId="28ED0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99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9593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162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CED4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_Reads</w:t>
            </w:r>
          </w:p>
        </w:tc>
        <w:tc>
          <w:tcPr>
            <w:tcW w:w="1140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1C7A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_Bases</w:t>
            </w:r>
          </w:p>
        </w:tc>
        <w:tc>
          <w:tcPr>
            <w:tcW w:w="1241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35E0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_Reads</w:t>
            </w:r>
          </w:p>
        </w:tc>
        <w:tc>
          <w:tcPr>
            <w:tcW w:w="1219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37A2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_Bases</w:t>
            </w:r>
          </w:p>
        </w:tc>
        <w:tc>
          <w:tcPr>
            <w:tcW w:w="815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2960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%</w:t>
            </w:r>
          </w:p>
        </w:tc>
        <w:tc>
          <w:tcPr>
            <w:tcW w:w="714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6156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0%</w:t>
            </w:r>
          </w:p>
        </w:tc>
        <w:tc>
          <w:tcPr>
            <w:tcW w:w="714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D471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%</w:t>
            </w:r>
          </w:p>
        </w:tc>
        <w:tc>
          <w:tcPr>
            <w:tcW w:w="652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1588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%</w:t>
            </w:r>
          </w:p>
        </w:tc>
      </w:tr>
      <w:tr w14:paraId="024ED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9A95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h_1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B90A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71388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A4A8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G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9E91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98424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85FFA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G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504A1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3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50D7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44D0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78</w:t>
            </w:r>
          </w:p>
        </w:tc>
        <w:tc>
          <w:tcPr>
            <w:tcW w:w="6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BBE8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06</w:t>
            </w:r>
          </w:p>
        </w:tc>
      </w:tr>
      <w:tr w14:paraId="34E33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678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h_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DC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772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CA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FD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203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7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5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7BF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4C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FA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08</w:t>
            </w:r>
          </w:p>
        </w:tc>
      </w:tr>
      <w:tr w14:paraId="32635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FF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h_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23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677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1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3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FA9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230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B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F7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8C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67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4E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</w:t>
            </w:r>
          </w:p>
        </w:tc>
      </w:tr>
      <w:tr w14:paraId="264B3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6C2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h_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D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405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C9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24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527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066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C6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95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28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6C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3</w:t>
            </w:r>
          </w:p>
        </w:tc>
      </w:tr>
      <w:tr w14:paraId="3D6E5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AAB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h_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CD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521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724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27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139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3D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C3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2B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5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76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2</w:t>
            </w:r>
          </w:p>
        </w:tc>
      </w:tr>
      <w:tr w14:paraId="39E5B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FBD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h_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44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278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0EE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4F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812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B8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0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B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70E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5AA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2</w:t>
            </w:r>
          </w:p>
        </w:tc>
      </w:tr>
      <w:tr w14:paraId="395C2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EA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h_1_Contr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6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161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8DB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BF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157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B8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3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DD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DE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F3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5</w:t>
            </w:r>
          </w:p>
        </w:tc>
      </w:tr>
      <w:tr w14:paraId="48507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E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h_2_Contr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71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084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758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FF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916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80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2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62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E5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7FF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2</w:t>
            </w:r>
          </w:p>
        </w:tc>
      </w:tr>
      <w:tr w14:paraId="46143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5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h_3_Contr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3B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387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3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BD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052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6A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9DB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F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C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06D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4</w:t>
            </w:r>
          </w:p>
        </w:tc>
      </w:tr>
      <w:tr w14:paraId="22540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84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h_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46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164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9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7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C3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668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08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A5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1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3A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0F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</w:tr>
      <w:tr w14:paraId="76CEC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A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h_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0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959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9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4A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833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FFA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A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6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3F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3F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99</w:t>
            </w:r>
          </w:p>
        </w:tc>
      </w:tr>
      <w:tr w14:paraId="33F83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E82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h_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7E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427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BF5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B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047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4D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45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E3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149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A0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7</w:t>
            </w:r>
          </w:p>
        </w:tc>
      </w:tr>
      <w:tr w14:paraId="04444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9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h_1_Contr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793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636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941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89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833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23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21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2A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CF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923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27</w:t>
            </w:r>
          </w:p>
        </w:tc>
      </w:tr>
      <w:tr w14:paraId="335DB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2F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h_2_Contr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9F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879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9BE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15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591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44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35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03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1E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B1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5</w:t>
            </w:r>
          </w:p>
        </w:tc>
      </w:tr>
      <w:tr w14:paraId="27947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28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h_3_Contr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34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961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B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2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BE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727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7A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FD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24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A7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38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03</w:t>
            </w:r>
          </w:p>
        </w:tc>
      </w:tr>
      <w:tr w14:paraId="6B6AA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4D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h_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875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21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66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24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948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3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7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CB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5E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A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08</w:t>
            </w:r>
          </w:p>
        </w:tc>
      </w:tr>
      <w:tr w14:paraId="2434E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F5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h_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2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910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9F3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4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638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10C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7F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83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F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CF5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1</w:t>
            </w:r>
          </w:p>
        </w:tc>
      </w:tr>
      <w:tr w14:paraId="250AE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7C0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h_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76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845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38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90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333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49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DE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2B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3B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4A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4</w:t>
            </w:r>
          </w:p>
        </w:tc>
      </w:tr>
      <w:tr w14:paraId="2A601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3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h_1_Contr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231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014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DAD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5C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959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C9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A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7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F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82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26</w:t>
            </w:r>
          </w:p>
        </w:tc>
      </w:tr>
      <w:tr w14:paraId="150E3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36D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h_2_Contr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91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303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CE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9D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765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8A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41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9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15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7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8</w:t>
            </w:r>
          </w:p>
        </w:tc>
      </w:tr>
      <w:tr w14:paraId="7E59A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9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572D86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h_3_Control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75B53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80502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7F496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G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2122E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46950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7187BA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G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459F2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9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76A1C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3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35248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1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241F6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3</w:t>
            </w:r>
          </w:p>
        </w:tc>
      </w:tr>
    </w:tbl>
    <w:p w14:paraId="4E78C098">
      <w:bookmarkStart w:id="1" w:name="_GoBack"/>
      <w:bookmarkEnd w:id="1"/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86410</wp:posOffset>
                </wp:positionH>
                <wp:positionV relativeFrom="paragraph">
                  <wp:posOffset>368300</wp:posOffset>
                </wp:positionV>
                <wp:extent cx="6338570" cy="362585"/>
                <wp:effectExtent l="0" t="0" r="5080" b="889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8570" cy="362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0C653E">
                            <w:pPr>
                              <w:jc w:val="center"/>
                            </w:pPr>
                            <w:bookmarkStart w:id="0" w:name="OLE_LINK1"/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  <w:lang w:bidi="ar"/>
                              </w:rPr>
                              <w:t xml:space="preserve">Tabl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lang w:val="en-US" w:eastAsia="zh-CN" w:bidi="ar"/>
                              </w:rPr>
                              <w:t>S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lang w:bidi="ar"/>
                              </w:rPr>
                              <w:t xml:space="preserve">Summary of RNA-Seq data generated for control and treatment samples of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lang w:bidi="ar"/>
                              </w:rPr>
                              <w:t>M. gypseum</w:t>
                            </w:r>
                            <w:bookmarkEnd w:id="0"/>
                          </w:p>
                          <w:p w14:paraId="76B0C8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8.3pt;margin-top:29pt;height:28.55pt;width:499.1pt;z-index:251659264;mso-width-relative:page;mso-height-relative:page;" fillcolor="#FFFFFF [3201]" filled="t" stroked="f" coordsize="21600,21600" o:gfxdata="UEsDBAoAAAAAAIdO4kAAAAAAAAAAAAAAAAAEAAAAZHJzL1BLAwQUAAAACACHTuJAIyyWpNUAAAAK&#10;AQAADwAAAGRycy9kb3ducmV2LnhtbE2Py07DMBBF90j8gzVI7FrHFQ0ljdMFElsk+lq78TSOsMdR&#10;7D6/nmEFy5k5unNuvboGL844pj6SBjUtQCC10fbUadhuPiYLECkbssZHQg03TLBqHh9qU9l4oS88&#10;r3MnOIRSZTS4nIdKytQ6DCZN44DEt2Mcg8k8jp20o7lwePByVhSlDKYn/uDMgO8O2+/1KWjYd+G+&#10;36lhdDb4F/q83zbb2Gv9/KSKJYiM1/wHw68+q0PDTod4IpuE1zB5LUtGNcwX3ImBt5nixYFJNVcg&#10;m1r+r9D8AFBLAwQUAAAACACHTuJAK9sG8U8CAACPBAAADgAAAGRycy9lMm9Eb2MueG1srVTNbhMx&#10;EL4j8Q6W72Tz07Qh6qYKjYKQKlqpIM6O185asj3GdrJbHgDegBMX7jxXnoOxd9OWwqEHctiMPbPf&#10;zPfNzJ5ftEaTvfBBgS3paDCkRFgOlbLbkn78sH41oyREZiumwYqS3olALxYvX5w3bi7GUIOuhCcI&#10;YsO8cSWtY3Tzogi8FoaFAThh0SnBGxbx6LdF5VmD6EYX4+HwtGjAV84DFyHg7apz0h7RPwcQpFRc&#10;rIDvjLCxQ/VCs4iUQq1coItcrZSCx2spg4hElxSZxvzEJGhv0rNYnLP51jNXK96XwJ5TwhNOhimL&#10;Se+hViwysvPqLyijuIcAMg44mKIjkhVBFqPhE21ua+ZE5oJSB3cvevh/sPz9/sYTVZV0QollBht+&#10;+P7t8OPX4edXMknyNC7MMerWYVxs30CLQ3O8D3iZWLfSm/SPfAj6Udy7e3FFGwnHy9PJZDY9QxdH&#10;3+R0PJ1NE0zx8LbzIb4VYEgySuqxeVlTtr8KsQs9hqRkAbSq1krrfPDbzaX2ZM+w0ev869H/CNOW&#10;NKmU6TAjW0jvd9DaYjGJbEcqWbHdtL0CG6juUAAP3QQFx9cKq7xiId4wjyODxHCp4jU+pAZMAr1F&#10;SQ3+y7/uUzx2Er2UNDiCJQ2fd8wLSvQ7iz1+PTo5QdiYDyfTszEe/GPP5rHH7swlIPkRrq/j2Uzx&#10;UR9N6cF8wt1bpqzoYpZj7pLGo3kZu8XA3eViucxBOKWOxSt763iCTlJbWO4iSJVbkmTqtOnVwznN&#10;Te13Ki3C43OOeviOLH4D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IyyWpNUAAAAKAQAADwAAAAAA&#10;AAABACAAAAAiAAAAZHJzL2Rvd25yZXYueG1sUEsBAhQAFAAAAAgAh07iQCvbBvFPAgAAjw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60C653E">
                      <w:pPr>
                        <w:jc w:val="center"/>
                      </w:pPr>
                      <w:bookmarkStart w:id="0" w:name="OLE_LINK1"/>
                      <w:r>
                        <w:rPr>
                          <w:rFonts w:ascii="Times New Roman" w:hAnsi="Times New Roman" w:eastAsia="宋体" w:cs="Times New Roman"/>
                          <w:b/>
                          <w:bCs/>
                          <w:lang w:bidi="ar"/>
                        </w:rPr>
                        <w:t xml:space="preserve">Table 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lang w:val="en-US" w:eastAsia="zh-CN" w:bidi="ar"/>
                        </w:rPr>
                        <w:t>S3</w:t>
                      </w:r>
                      <w:r>
                        <w:rPr>
                          <w:rFonts w:ascii="Times New Roman" w:hAnsi="Times New Roman" w:eastAsia="宋体" w:cs="Times New Roman"/>
                          <w:b/>
                          <w:bCs/>
                          <w:lang w:bidi="ar"/>
                        </w:rPr>
                        <w:t>.</w:t>
                      </w:r>
                      <w:r>
                        <w:rPr>
                          <w:rFonts w:ascii="Times New Roman" w:hAnsi="Times New Roman" w:eastAsia="宋体" w:cs="Times New Roman"/>
                          <w:szCs w:val="21"/>
                          <w:lang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lang w:bidi="ar"/>
                        </w:rPr>
                        <w:t xml:space="preserve">Summary of RNA-Seq data generated for control and treatment samples of 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lang w:bidi="ar"/>
                        </w:rPr>
                        <w:t>M. gypseum</w:t>
                      </w:r>
                      <w:bookmarkEnd w:id="0"/>
                    </w:p>
                    <w:p w14:paraId="76B0C8FC"/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kYzAwYTE1ZDMzNzhjMDY5MDFjM2JiMzM1OGZhMzUifQ=="/>
  </w:docVars>
  <w:rsids>
    <w:rsidRoot w:val="31E1551C"/>
    <w:rsid w:val="182643DE"/>
    <w:rsid w:val="31E1551C"/>
    <w:rsid w:val="3E87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8</Words>
  <Characters>1202</Characters>
  <Lines>0</Lines>
  <Paragraphs>0</Paragraphs>
  <TotalTime>0</TotalTime>
  <ScaleCrop>false</ScaleCrop>
  <LinksUpToDate>false</LinksUpToDate>
  <CharactersWithSpaces>120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1:41:00Z</dcterms:created>
  <dc:creator>哆啦P梦</dc:creator>
  <cp:lastModifiedBy>哆啦P梦</cp:lastModifiedBy>
  <dcterms:modified xsi:type="dcterms:W3CDTF">2024-06-15T08:3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8974B673E7564D26BDD33FF5F204CCCE_11</vt:lpwstr>
  </property>
</Properties>
</file>